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B15" w:rsidRPr="00D979B3" w:rsidRDefault="00F11B15" w:rsidP="00F11B15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S</w:t>
      </w:r>
      <w:r w:rsidR="00E82A0B">
        <w:rPr>
          <w:rFonts w:ascii="Times New Roman" w:eastAsia="微软雅黑" w:hAnsi="Times New Roman" w:cs="Times New Roman"/>
          <w:b/>
          <w:bCs/>
          <w:sz w:val="24"/>
          <w:szCs w:val="24"/>
        </w:rPr>
        <w:t>4</w:t>
      </w:r>
      <w:r w:rsidRPr="00D979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The HR and </w:t>
      </w:r>
      <w:r w:rsidRPr="00D979B3">
        <w:rPr>
          <w:rFonts w:ascii="Times New Roman" w:eastAsia="微软雅黑" w:hAnsi="Times New Roman" w:cs="Times New Roman"/>
          <w:b/>
          <w:i/>
          <w:iCs/>
          <w:kern w:val="0"/>
          <w:sz w:val="24"/>
          <w:szCs w:val="24"/>
        </w:rPr>
        <w:t xml:space="preserve">P 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>value of each snoRNA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2"/>
        <w:gridCol w:w="1607"/>
        <w:gridCol w:w="993"/>
        <w:gridCol w:w="2409"/>
        <w:gridCol w:w="993"/>
      </w:tblGrid>
      <w:tr w:rsidR="00E82A0B" w:rsidRPr="00D979B3" w:rsidTr="00E82A0B">
        <w:trPr>
          <w:trHeight w:val="285"/>
        </w:trPr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E82A0B">
            <w:pPr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Coefficient</w:t>
            </w:r>
            <w:r w:rsidRPr="00D979B3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 w:rsidRPr="00D979B3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E82A0B" w:rsidRPr="00E82A0B" w:rsidRDefault="00E82A0B" w:rsidP="00E82A0B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979B3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979B3">
              <w:rPr>
                <w:rFonts w:ascii="Times New Roman" w:eastAsia="微软雅黑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value</w:t>
            </w:r>
            <w:r w:rsidRPr="00D979B3">
              <w:rPr>
                <w:rFonts w:ascii="Times New Roman" w:eastAsia="微软雅黑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82A0B" w:rsidRPr="00D979B3" w:rsidTr="00E82A0B">
        <w:trPr>
          <w:trHeight w:val="285"/>
        </w:trPr>
        <w:tc>
          <w:tcPr>
            <w:tcW w:w="23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</w:rPr>
              <w:t>SNORA70B</w:t>
            </w: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19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219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378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1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05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2A0B" w:rsidRPr="00D979B3" w:rsidRDefault="005D413C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.72E-06</w:t>
            </w:r>
          </w:p>
        </w:tc>
      </w:tr>
      <w:tr w:rsidR="00E82A0B" w:rsidRPr="00D979B3" w:rsidTr="00E82A0B">
        <w:trPr>
          <w:trHeight w:val="285"/>
        </w:trPr>
        <w:tc>
          <w:tcPr>
            <w:tcW w:w="2362" w:type="dxa"/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</w:rPr>
              <w:t>SNORD12B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2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2409" w:type="dxa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3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1.4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E82A0B" w:rsidRPr="00D979B3" w:rsidTr="00E82A0B">
        <w:trPr>
          <w:trHeight w:val="285"/>
        </w:trPr>
        <w:tc>
          <w:tcPr>
            <w:tcW w:w="2362" w:type="dxa"/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</w:rPr>
              <w:t>SNORD93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073</w:t>
            </w:r>
          </w:p>
        </w:tc>
        <w:tc>
          <w:tcPr>
            <w:tcW w:w="2409" w:type="dxa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077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1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0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85</w:t>
            </w:r>
          </w:p>
        </w:tc>
      </w:tr>
      <w:tr w:rsidR="00E82A0B" w:rsidRPr="00D979B3" w:rsidTr="00E82A0B">
        <w:trPr>
          <w:trHeight w:val="285"/>
        </w:trPr>
        <w:tc>
          <w:tcPr>
            <w:tcW w:w="2362" w:type="dxa"/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</w:rPr>
              <w:t>SNORA59B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0.1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8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2409" w:type="dxa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359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0.9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49</w:t>
            </w:r>
          </w:p>
        </w:tc>
      </w:tr>
      <w:tr w:rsidR="00E82A0B" w:rsidRPr="00D979B3" w:rsidTr="00E82A0B">
        <w:trPr>
          <w:trHeight w:val="285"/>
        </w:trPr>
        <w:tc>
          <w:tcPr>
            <w:tcW w:w="2362" w:type="dxa"/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</w:rPr>
              <w:t>SNORD116-2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0.2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7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2409" w:type="dxa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0.5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8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0.9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75</w:t>
            </w:r>
          </w:p>
        </w:tc>
      </w:tr>
      <w:tr w:rsidR="00E82A0B" w:rsidRPr="00D979B3" w:rsidTr="00E82A0B">
        <w:trPr>
          <w:trHeight w:val="285"/>
        </w:trPr>
        <w:tc>
          <w:tcPr>
            <w:tcW w:w="2362" w:type="dxa"/>
            <w:shd w:val="clear" w:color="auto" w:fill="auto"/>
            <w:vAlign w:val="center"/>
          </w:tcPr>
          <w:p w:rsidR="00E82A0B" w:rsidRPr="00D979B3" w:rsidRDefault="00E82A0B" w:rsidP="00E82A0B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</w:rPr>
              <w:t>SNORA2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0.2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7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2409" w:type="dxa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0.5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97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0.9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2A0B" w:rsidRPr="00D979B3" w:rsidRDefault="00E82A0B" w:rsidP="005D413C">
            <w:pPr>
              <w:widowControl/>
              <w:adjustRightIn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</w:t>
            </w:r>
            <w:r w:rsidR="005D413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16</w:t>
            </w:r>
            <w:bookmarkStart w:id="0" w:name="_GoBack"/>
            <w:bookmarkEnd w:id="0"/>
          </w:p>
        </w:tc>
      </w:tr>
    </w:tbl>
    <w:p w:rsidR="00F11B15" w:rsidRPr="00D979B3" w:rsidRDefault="00F11B15" w:rsidP="00F11B15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Abbreviation: HR, hazard ratio.</w:t>
      </w:r>
    </w:p>
    <w:p w:rsidR="00F11B15" w:rsidRPr="00D979B3" w:rsidRDefault="00F11B15" w:rsidP="00F11B15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a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Values &gt;0.0 and 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b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Values &gt;1.0 indicate that expression is positively associated with poor survival.</w:t>
      </w:r>
    </w:p>
    <w:p w:rsidR="00F11B15" w:rsidRPr="00726ADC" w:rsidRDefault="00F11B15" w:rsidP="00F11B15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c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Likelihood ratio test</w:t>
      </w:r>
      <w:r w:rsidRPr="00D979B3">
        <w:rPr>
          <w:rFonts w:ascii="Times New Roman" w:eastAsia="微软雅黑" w:hAnsi="Times New Roman" w:cs="Times New Roman"/>
          <w:i/>
          <w:kern w:val="0"/>
          <w:sz w:val="24"/>
          <w:szCs w:val="24"/>
        </w:rPr>
        <w:t xml:space="preserve"> P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value.</w:t>
      </w:r>
    </w:p>
    <w:p w:rsidR="00746638" w:rsidRPr="00F11B15" w:rsidRDefault="00746638"/>
    <w:sectPr w:rsidR="00746638" w:rsidRPr="00F11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3E81" w:rsidRDefault="00713E81" w:rsidP="00E82A0B">
      <w:r>
        <w:separator/>
      </w:r>
    </w:p>
  </w:endnote>
  <w:endnote w:type="continuationSeparator" w:id="0">
    <w:p w:rsidR="00713E81" w:rsidRDefault="00713E81" w:rsidP="00E82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叶根友毛笔行书2 .0版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3E81" w:rsidRDefault="00713E81" w:rsidP="00E82A0B">
      <w:r>
        <w:separator/>
      </w:r>
    </w:p>
  </w:footnote>
  <w:footnote w:type="continuationSeparator" w:id="0">
    <w:p w:rsidR="00713E81" w:rsidRDefault="00713E81" w:rsidP="00E82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B15"/>
    <w:rsid w:val="000B0D56"/>
    <w:rsid w:val="0033619C"/>
    <w:rsid w:val="005D1959"/>
    <w:rsid w:val="005D413C"/>
    <w:rsid w:val="00713E81"/>
    <w:rsid w:val="00746638"/>
    <w:rsid w:val="00E82A0B"/>
    <w:rsid w:val="00F1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9747B2-C17D-47E1-9980-726BB37D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1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2A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2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2A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>Microsoft</Company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17T14:29:00Z</dcterms:created>
  <dcterms:modified xsi:type="dcterms:W3CDTF">2019-10-17T14:29:00Z</dcterms:modified>
</cp:coreProperties>
</file>